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1AD6A" w14:textId="66C5FDEA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1        10        20        30        40        50</w:t>
      </w:r>
    </w:p>
    <w:p w14:paraId="4846894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|        |         |         |         |         |</w:t>
      </w:r>
    </w:p>
    <w:p w14:paraId="550D7DD3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</w:t>
      </w: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>ATGGATAATACAAGCCTAGCAATGATACTTGCAATTTGGTTCATTGCTTT</w:t>
      </w:r>
    </w:p>
    <w:p w14:paraId="01A0EC5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TCATTTCATTAAAATATTATTTACTAGCCAAACTTCCAAACTTCTTCCTC</w:t>
      </w:r>
    </w:p>
    <w:p w14:paraId="15983DB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CAGGCCCTAAACCACTTCCAATAATCGGCAACATTCTTGAAGTTGGTGAC</w:t>
      </w:r>
    </w:p>
    <w:p w14:paraId="0C8398F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AACCTCACCAGTCATTTGCTAACCTCGCCAAGATTCACGGCCCTCTAAT</w:t>
      </w:r>
    </w:p>
    <w:p w14:paraId="2F8F8BF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TCTCTACGTCTAGGCAGTGTCACAACTATTGTTGTATCATCAGCTGAAG</w:t>
      </w:r>
    </w:p>
    <w:p w14:paraId="30F9513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TAGCCAAAGAAATGTTCTTAAAAAAAGACTACCCTCTTTCTAACCGTACT</w:t>
      </w:r>
    </w:p>
    <w:p w14:paraId="67ADA24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GTTCCTAATTCTGTCACTGCTGGTGACCACCACAAACTCACCATGTCGTG</w:t>
      </w:r>
    </w:p>
    <w:p w14:paraId="0B385B13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GTTGCCTGTCTCCCCAAAGTGGAGGAATTTTAGAAAGATCACAGCCGTTC</w:t>
      </w:r>
    </w:p>
    <w:p w14:paraId="0C0AA3C6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TTTACTTTCTCCTCAAAGACTTGATAGTTGCCAAAGCCTTAGGCATGCC</w:t>
      </w:r>
    </w:p>
    <w:p w14:paraId="0F399B6E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AGGTACAACAACTTTTTCAATATGTACAAGAATGTGCACAAAAAGGGCA</w:t>
      </w:r>
    </w:p>
    <w:p w14:paraId="300C7CCA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GCCGTTGATATTGGCAAGGCTGCATTTACTACATCCCTCAATTTGTTAT</w:t>
      </w:r>
    </w:p>
    <w:p w14:paraId="6A1C233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CAAAACTATTCTTTTCGGTCGAATTAGCCCATCATAAATCCCATACATCT</w:t>
      </w:r>
    </w:p>
    <w:p w14:paraId="547F693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CAACAATTCAAAGAACTTATATGGAATATTATGGAAGATATTGGCAAGCC</w:t>
      </w:r>
    </w:p>
    <w:p w14:paraId="36F44F5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TAACTATGCTGATTACTTTCCAATCTTAGGATGTGTCGATCCTTCGGGTA</w:t>
      </w:r>
    </w:p>
    <w:p w14:paraId="5594160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TTCGACGGCGATTAGCGTCTAGTTTTGACAAGCTAATTGCTGTTTTTCAA</w:t>
      </w:r>
    </w:p>
    <w:p w14:paraId="2D1D82C0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GTATAATCACTCAAAGGCTTGGTAGTACAACAACAAAGATAAATGATGT</w:t>
      </w:r>
    </w:p>
    <w:p w14:paraId="602DDDC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GCTTGACGTTCTTCTCGACCTCTACAAACAGAAGGAGCTTAGCATGGCCG</w:t>
      </w:r>
    </w:p>
    <w:p w14:paraId="5AA2404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14:ligatures w14:val="none"/>
        </w:rPr>
        <w:t xml:space="preserve">  AGATTAACCATCTTCTAGTC</w:t>
      </w: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>GTAAGTTCATTTTTTTTCTCCATATATATA</w:t>
      </w:r>
    </w:p>
    <w:p w14:paraId="1D890950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ATATATATATATATATATATATATATATATATATATATATATATATATA</w:t>
      </w:r>
    </w:p>
    <w:p w14:paraId="2D36FEE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ATATATATATATATATTCTAATGTAATCTTATGACTTTTGACTACCACA</w:t>
      </w:r>
    </w:p>
    <w:p w14:paraId="31DDD0A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TTTTTTATAATGGATGGCTGAGATTATTTGTTTTTAGATTTATTTTTAA</w:t>
      </w:r>
    </w:p>
    <w:p w14:paraId="2599EC8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TAGTAATTTTATTTTTAAAAAAATCATTTTTAATTATTTTATATATATG</w:t>
      </w:r>
    </w:p>
    <w:p w14:paraId="1D1500A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TTTATTTCCTTAATTTTGAAAACATAAAAATAATTTCTGAAAGATTAAA</w:t>
      </w:r>
    </w:p>
    <w:p w14:paraId="49C6737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TATATATTACGTATTTAAAATGATTAAAAATTAATTTTAATCAAATTTA</w:t>
      </w:r>
    </w:p>
    <w:p w14:paraId="5D494911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CGAATAAAAAATAAATTAAAAAATAAATAATCTCAGCCGTCCATTTTAAT</w:t>
      </w:r>
    </w:p>
    <w:p w14:paraId="5F84F60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AAATTGTGGTAGTCTAAAGTCATAAAACTACATTGAAATCATATATATG</w:t>
      </w:r>
    </w:p>
    <w:p w14:paraId="0ADF571E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TTTCTTGTGTACGTAGTTTCGAGGAAATTGACGTAAATAGAATATCATA</w:t>
      </w:r>
    </w:p>
    <w:p w14:paraId="351DD4F1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CAGACTAGTTCTTAGATTCACGTCAAAGATTTTGACGAATTAAGCTAAT</w:t>
      </w:r>
    </w:p>
    <w:p w14:paraId="547F007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ACTACAATCATCAAGCATGCATCTACTAATTCTTAATATTTTTTCTTTA</w:t>
      </w:r>
    </w:p>
    <w:p w14:paraId="2742743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CCAATAATGAGCTTGTGCATGGCATAAAATGATTTTTTAAGAAACACAAC</w:t>
      </w:r>
    </w:p>
    <w:p w14:paraId="3B70E2F5" w14:textId="77777777" w:rsidR="003E79C4" w:rsidRPr="00581567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TTACATTATAAAATTAATAACGAATTACGATTCATTGATTGGATATATA</w:t>
      </w:r>
    </w:p>
    <w:p w14:paraId="74BF925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ATATGTGACAAATATATAAACCACATTTATTTGGAGCTTGTTAAACTCT</w:t>
      </w:r>
    </w:p>
    <w:p w14:paraId="745DFC6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ACCTGTCACATTAGATCAGAATTTAAAGTATACTTGTTACTGTTTTCAT</w:t>
      </w:r>
    </w:p>
    <w:p w14:paraId="54A9E64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CTCAAATAATTGTTTTACTATACTATGCTTTGCAACAAAAACAAGTAAAA</w:t>
      </w:r>
    </w:p>
    <w:p w14:paraId="14F4BF76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AGTATATTTGTTGATAAAAATTGTACGAGTAAGATTTTGATGTATATAA</w:t>
      </w:r>
    </w:p>
    <w:p w14:paraId="0C61E12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GAAAAAGGCAAAATAGTATGAGAAGATAGAACGCAACCCGTGCATTCAC</w:t>
      </w:r>
    </w:p>
    <w:p w14:paraId="220702AA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ATAATAAAACAAGAAAATTCCATTAAGAACAATTAAATGATTGGTAAGA</w:t>
      </w:r>
    </w:p>
    <w:p w14:paraId="01FDEC6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CATTATTCTATAAAATAAAGAAAGTATACATTGTTTAATAGAATAAT</w:t>
      </w: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>AG</w:t>
      </w:r>
    </w:p>
    <w:p w14:paraId="0563118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TACATTCTAGCTAAAAGTGGCGAACACAAAAAGAGCGATGTTTGTGATT</w:t>
      </w:r>
    </w:p>
    <w:p w14:paraId="44A4F171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TAAGAGTGTTAGACCTCACATTTTCTACGAAAAGTGCAAGGGTGCAAAT</w:t>
      </w:r>
    </w:p>
    <w:p w14:paraId="06CF54C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ATTAGACCCCACAAATATCTACAAAGAAATTAATTAAAGAAAATTCATT</w:t>
      </w:r>
    </w:p>
    <w:p w14:paraId="5AF3916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ATTAGGTTATATTGCATTCTTGTAATAATTGATAGAATAAGTAATAAAG</w:t>
      </w:r>
    </w:p>
    <w:p w14:paraId="4D1F2BE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CTATTAAATTAATTATTGCCAACTTATTTCGGTTTAATTGCTTAAATTAA</w:t>
      </w:r>
    </w:p>
    <w:p w14:paraId="3FE55D2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TAGTATAATTTATGCATGTCAG</w:t>
      </w: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>GATATATTTGATGCCGGGACTGACAC</w:t>
      </w:r>
    </w:p>
    <w:p w14:paraId="5D332ECE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TACATCAAGTACTTTTGAATGGGCAATGGCAGAGTTAATTCGAAATCCTA</w:t>
      </w:r>
    </w:p>
    <w:p w14:paraId="0F9770E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AAATGATGGACAAAGCTCAAAAAGAAATTGAGCAAGTCTTGGGCAAGGAT</w:t>
      </w:r>
    </w:p>
    <w:p w14:paraId="3FD3F0A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AGACAAATTCAAGAATCAGACATTATTAAGTTACCTTACTTACAAGCCAT</w:t>
      </w:r>
    </w:p>
    <w:p w14:paraId="40C3946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TATCAAAGAAACATTGCGACTACACCCACCAACTGTATTTCTCTTGCCTC</w:t>
      </w:r>
    </w:p>
    <w:p w14:paraId="2A21F310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GTAAAGCTAATTGTGATGTTGATTTATTTGGCTATGTTGTGCCAAAAGAT</w:t>
      </w:r>
    </w:p>
    <w:p w14:paraId="73768201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GCACAAATACTTGTTAATTTATGGGCTATCGGTAGAGATCCTCAAGCATG</w:t>
      </w:r>
    </w:p>
    <w:p w14:paraId="24664E5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GGTGAACTCTGATGTGTTTTTACCTGAGAGGTTTTTGGGATCCGAAATTG</w:t>
      </w:r>
    </w:p>
    <w:p w14:paraId="03D8EBC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ATGTAAAGGGGAGAGATTTTGGACTCTTACCTTTTGGAGCTGGAAGGAGA</w:t>
      </w:r>
    </w:p>
    <w:p w14:paraId="33D9E84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ATATGCCCAGGGATGAATTTGGCTATTAGAATGTTAACTTTGATGTTAGC</w:t>
      </w:r>
    </w:p>
    <w:p w14:paraId="49B1452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TACGCTTCTTCAATTCTTCAATTGGAAGCTTGAAGAAGGTATGAACCCAG</w:t>
      </w:r>
    </w:p>
    <w:p w14:paraId="30B70D6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AAGATCTAGACATGGATGAAAAATTTGGAATTGCCTTACAAAAGACTAAA</w:t>
      </w:r>
    </w:p>
    <w:p w14:paraId="798A54FA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E97132" w:themeColor="accent2"/>
          <w:kern w:val="0"/>
          <w:sz w:val="20"/>
          <w:szCs w:val="20"/>
          <w:highlight w:val="lightGray"/>
          <w14:ligatures w14:val="none"/>
        </w:rPr>
        <w:t xml:space="preserve">  CCTCTTCAGATCATTCCGGTTCTTAGGTATTATTGA</w:t>
      </w: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>TCGTTGTCAAATGT</w:t>
      </w:r>
    </w:p>
    <w:p w14:paraId="4AEAE0D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ACGTATTTATATGTTTTTGTCAGTAAATTCATTCACTTTCTAATTGTT</w:t>
      </w:r>
    </w:p>
    <w:p w14:paraId="2FC1B3F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AAGTTTTCTACAAATGTTCATGTTTGTTTGAATCTTCCATTCAATGCAA</w:t>
      </w:r>
    </w:p>
    <w:p w14:paraId="3522B6B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TTAAGGTGGTACTAGAGATCAAGTTTATGTACGTTAGCTCATATGCTA</w:t>
      </w:r>
    </w:p>
    <w:p w14:paraId="0FC97BF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lastRenderedPageBreak/>
        <w:t xml:space="preserve">  TTTATTGTAATCTATGTTTACATATAAATTGTTAATAAAAGTTTGTCAAT</w:t>
      </w:r>
    </w:p>
    <w:p w14:paraId="3FA50CD1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TTTGATGGATATTTTTGGTGATTTCATCAGCAGTTTTTTACTGTTCAT</w:t>
      </w:r>
    </w:p>
    <w:p w14:paraId="39E98B36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TACATGCTATTTAGGCCAAGTCTTCATAGCAAGCTAGTGTGAAACTTC</w:t>
      </w:r>
    </w:p>
    <w:p w14:paraId="4F8E75E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ATTCTAATCTCCTTGTTTTTTTAGGAAAATTTGACATTTGCTACCACCC</w:t>
      </w:r>
    </w:p>
    <w:p w14:paraId="274EE0B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AACGCCTCGCTTTAGATTTGCTACCATTTTAATTTTTTTTTACGTTGC</w:t>
      </w:r>
    </w:p>
    <w:p w14:paraId="18106BC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ACCACCTAATTCAAGTTTGTTAGAAATTACTACTACTTAACGGAATCCG</w:t>
      </w:r>
    </w:p>
    <w:p w14:paraId="4902B4B0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AGGATTTCCGTTAAGTTTATTAAAAAAAAAAGAAAAAGAAAAAAACCC</w:t>
      </w:r>
    </w:p>
    <w:p w14:paraId="07DA9B2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GCCACCCCACTTTGCCACTCTTTCCCCTCAACTGCCACCCCTCCCCCTG</w:t>
      </w:r>
    </w:p>
    <w:p w14:paraId="687F117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CCGGCGGCCGGCGCCGGCGACCTCACCCCCCTCCCTTTTCCCCACCCACG</w:t>
      </w:r>
    </w:p>
    <w:p w14:paraId="6DCEDEF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GGCAACCCTCCTCCCTTTTCCTCACCCATGAATCCAAATCTACCACCC</w:t>
      </w:r>
    </w:p>
    <w:p w14:paraId="344BD16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CGAAGCCAACCCCCACCGAGATCAGCCCCCCTCCCCGTTACCCCACCGG</w:t>
      </w:r>
    </w:p>
    <w:p w14:paraId="5BACBD5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TCGAACCCCTACCCTTCCTCCACCCAAAAACTGACACCCCTAACCCTA</w:t>
      </w:r>
    </w:p>
    <w:p w14:paraId="0CE7E46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CCACCAGCTCGAAACCGCCTAAACGGGTTTTAGGGTTTCGCTTGTGGC</w:t>
      </w:r>
    </w:p>
    <w:p w14:paraId="3731452A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ATTGGGGGGTGTTGCAAATTGTGGTGGCTGCAAATTGAGGAGGGTGCA</w:t>
      </w:r>
    </w:p>
    <w:p w14:paraId="7837339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TTAAGGTGGTTGCGAATTGAGGAGGCTGCAAAATTGGTGGCGGAGTTG</w:t>
      </w:r>
    </w:p>
    <w:p w14:paraId="78C4530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TGTTGCAGGTGGGTGCGAATTGGTGGGTGCAAATTGAGGGTTTGCGAAA</w:t>
      </w:r>
    </w:p>
    <w:p w14:paraId="1EB1D530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GGTGGCTGAGTTGGTGGTTGCGAATTGGTGGTTGATTTGGTGGAGGGA</w:t>
      </w:r>
    </w:p>
    <w:p w14:paraId="274C5B5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CGGGGAGGGGGGGTTGAATACGGTAGGGGTTGGCTTCGGTGGGTGGGGG</w:t>
      </w:r>
    </w:p>
    <w:p w14:paraId="37590EB1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AGGAAGGTGGGGGTTGGCTTCGTGGTGGGGGAAAGGGAAGGGGGTTAG</w:t>
      </w:r>
    </w:p>
    <w:p w14:paraId="6E95805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CTTCATGGGTGGGGGAAAGGGAGGGGGAGGGGTCGTCGGCGCCGACCGTA</w:t>
      </w:r>
    </w:p>
    <w:p w14:paraId="7869032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TTTTGGGCGCCGACCGCTGGTAGGAGGGAGGGGGAGGGGTGGCAATTGA</w:t>
      </w:r>
    </w:p>
    <w:p w14:paraId="6FAB244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GGGAGGGGGTGGCAGTGGGGTGGCTAGACGGTGGTACGGCCCCACTGAC</w:t>
      </w:r>
    </w:p>
    <w:p w14:paraId="139B45F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GAAATTGTAACGGTGTAAGGCATGGGGTAGTAATTTCTAACAAACTCTG</w:t>
      </w:r>
    </w:p>
    <w:p w14:paraId="46D7883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TAGGGTGGTAACAAAGTAAAAAAAAAAAATTAAACGGTGGCAAATCTG</w:t>
      </w:r>
    </w:p>
    <w:p w14:paraId="5591995E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GGTAGGTGTTTTAGGTGGTAGAAAATGTCAAAATTTCCTTTTTTTTAC</w:t>
      </w:r>
    </w:p>
    <w:p w14:paraId="4DB5A0D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AGCTAGTTCAAAGGAAATTGTAAAGAATTTTAGATGGAGACTTCTATCT</w:t>
      </w:r>
    </w:p>
    <w:p w14:paraId="4BE8FF7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CTCGACACCACAACATGATTGTGACTTGGCTCAATGTTACTGAGAGGAAT</w:t>
      </w:r>
    </w:p>
    <w:p w14:paraId="449D9FD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AAGCTTCAACAGAGGTCCAATACAATAAGAAAAAGCCCCATCAAGTAAT</w:t>
      </w:r>
    </w:p>
    <w:p w14:paraId="6E0A07F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GACCTCATTTGGCATATTTTGTAGTCAATCTTAACTCAATTATTACTA</w:t>
      </w:r>
    </w:p>
    <w:p w14:paraId="11E0A18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TCATATTTATGATAAAATATTAGCACAACTATTAGGGTAGCTTCAACC</w:t>
      </w:r>
    </w:p>
    <w:p w14:paraId="71A1187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CTAGGAACTTAAGAGGCATGGCTCTAGCATAATTAAGTCCTTCCCTTAA</w:t>
      </w:r>
    </w:p>
    <w:p w14:paraId="4C35AE4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AATAGAGTTCCGCTCTTAGAGCATTAGGAGCATTATATTTTCTAGAAT</w:t>
      </w:r>
    </w:p>
    <w:p w14:paraId="426BDA7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GCCAAAATGCCACTCTCCTTTTGCATTACTAAAAGCACCACCTCCACCT</w:t>
      </w:r>
    </w:p>
    <w:p w14:paraId="3EA81C8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CCTAATTTTGTAGAAACCCAAGCACCATCTGTGTTTAATTTCAGAAACCC</w:t>
      </w:r>
    </w:p>
    <w:p w14:paraId="525B746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GCTTTGGGGACGCCAGCTAATATCCACGCTTTTTAGAAATTTTGTAGG</w:t>
      </w:r>
    </w:p>
    <w:p w14:paraId="198E96C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TTCAAGGTCTGGTGTCGAAAAGACTTGAGATTATAGAGGATACATCTCG</w:t>
      </w:r>
    </w:p>
    <w:p w14:paraId="0E3BED1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GGTCATATAATTCCGTTTGGAACCATATATGATCATTGTATGTTGTCAT</w:t>
      </w:r>
    </w:p>
    <w:p w14:paraId="2C039B85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ATTTTCGTGGTAGGCTTGATTTAATGAAATCGGTGCAAGTATTTACCA</w:t>
      </w:r>
    </w:p>
    <w:p w14:paraId="2172031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TAAATTAGTCGTTTAAAGGCAAATTATATGGTTACACCCACCCAATTTG</w:t>
      </w:r>
    </w:p>
    <w:p w14:paraId="2DECCDD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CTCCCGGAGGATATTAGGGACCATGTTAAACGTTTCGGCAATTTTTATT</w:t>
      </w:r>
    </w:p>
    <w:p w14:paraId="70A2689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CCTGACGAATAAAAGTCAAAAATTCCAAAACTAAAGGCTAAAATACACG</w:t>
      </w:r>
    </w:p>
    <w:p w14:paraId="2192F90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CTTTTTGACAAATTTTAGAGGTATCAAGGCCCGATGTCGAAAATCCTTGA</w:t>
      </w:r>
    </w:p>
    <w:p w14:paraId="1E68D77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TTTTTGGGGATACATCTCGAGGTCATATAATTCCGTTTGAAACAATAT</w:t>
      </w:r>
    </w:p>
    <w:p w14:paraId="371EBA1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TGATCATTATATATTGTCATAAATGTTCGTGGTAGGCATGATTTAATGA</w:t>
      </w:r>
    </w:p>
    <w:p w14:paraId="30D6A1C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ATCGGTGCAAGTTAATTGTAAACCGGTAAATTGAACGTTTAAAGGGAAA</w:t>
      </w:r>
    </w:p>
    <w:p w14:paraId="3508644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GGATGGTTACAACCACCCAATTAGACTCCCGGAGGATATTAGGGATCA</w:t>
      </w:r>
    </w:p>
    <w:p w14:paraId="1DFC82C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GTAAACATTTCGGCAATTTTTATTTTCGAGCAAAAAAAATGTCAAAAA</w:t>
      </w:r>
    </w:p>
    <w:p w14:paraId="7B3153C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TCCAAAAATGAAGACTAATATCCACGATTTTTGAGAAATTTCGAAGGT</w:t>
      </w:r>
    </w:p>
    <w:p w14:paraId="2E68949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CGGGGCCCGGCGTCGAAAAGAAATGAGATTTTAGGGGATACATTGGGG</w:t>
      </w:r>
    </w:p>
    <w:p w14:paraId="7D19832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CATATAATGTCGTTTGAAACCATAAATGACCATTATATGTTGTCATAAA</w:t>
      </w:r>
    </w:p>
    <w:p w14:paraId="56CA4E2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TTCGTGGTAGGCTTAGTTAATAAAGTCAGTGCAAGTTGAAAACTGGTA</w:t>
      </w:r>
    </w:p>
    <w:p w14:paraId="2A2440B3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AGTTGGTCGTTTAAAGAAAAAATTAGATGGTTCAACCCTAATAATTGGAC</w:t>
      </w:r>
    </w:p>
    <w:p w14:paraId="4BD2DE6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CCCGGAGGTTACTAAGGACCATTGTAAACATTTCGCCAATTTTTATTTT</w:t>
      </w:r>
    </w:p>
    <w:p w14:paraId="73AB0B4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GGGCGAAAAAAGTCAAAAAATTCCAAAATTAAAGGCTAATATCCACGTT</w:t>
      </w:r>
    </w:p>
    <w:p w14:paraId="03DC984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TTAAGAAATTTTGAAGTTTTAGCGATCCGATGTCGAAAAGACTTGAGA</w:t>
      </w:r>
    </w:p>
    <w:p w14:paraId="40CAD4C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TTTAGGTAATACATTTCGGGGTCATATAACGTCATTTGGAATCATATAT</w:t>
      </w:r>
    </w:p>
    <w:p w14:paraId="4052A3B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ATAATCATTTGTTATCGTAAAAGCTCTTGGTAGGTTTGAGTTAATGAAA</w:t>
      </w:r>
    </w:p>
    <w:p w14:paraId="3D5FD596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TCGGTGCAAGTTGTAAACATGTAAATTGGCCTTTTAAAGACAAATTTGAT</w:t>
      </w:r>
    </w:p>
    <w:p w14:paraId="2091AC1E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lightGray"/>
          <w14:ligatures w14:val="none"/>
        </w:rPr>
        <w:t xml:space="preserve">  GGTTC</w:t>
      </w: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>TACCCATCCAATTGGACTTCGGGAGGATATTACAGACCATGATAA</w:t>
      </w:r>
    </w:p>
    <w:p w14:paraId="0F84BF76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AATTTCGACAATTTTTGTTTCCGCACGAAAAAAAAAGTCAAAAAATTCA</w:t>
      </w:r>
    </w:p>
    <w:p w14:paraId="72B1CD0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AAATTGAACGCTAATATCCACCTTTTTGATAAATTTTGGAGCCTTTGGG</w:t>
      </w:r>
    </w:p>
    <w:p w14:paraId="2A14A55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lastRenderedPageBreak/>
        <w:t xml:space="preserve">  GGGTGTCTAAAAGTCTTGAAATTCTAGGGAATACATCTTAGGGTCATATA</w:t>
      </w:r>
    </w:p>
    <w:p w14:paraId="751711C7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TGTCGTTTTGAAACATATGTGATCATTATTTTTGTCATAAATGTTCGTG</w:t>
      </w:r>
    </w:p>
    <w:p w14:paraId="1111FB14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TAGGCTAGAGTTAATAAATTCGGTGCCAGTTGTCAACTTGTAAATTGGT</w:t>
      </w:r>
    </w:p>
    <w:p w14:paraId="79D9E470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CATTTAAAGGAAAATTGAATGGTTCCACCCACCCAATTGGACTCCCGGAG</w:t>
      </w:r>
    </w:p>
    <w:p w14:paraId="371D830A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ATATTAGGGACCATGTAAAACATTTCGGCAATTTTATTTTCGGGGCCCG</w:t>
      </w:r>
    </w:p>
    <w:p w14:paraId="0238F51F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TGTTGAAAAGAAATGAGATTTTAGGGGATACAACATCTCGGGGTCATAT</w:t>
      </w:r>
    </w:p>
    <w:p w14:paraId="5E205B9C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ATTCTGTTTGAAACCATAAATGACCATTATATGTTGTCATCAATATTCG</w:t>
      </w:r>
    </w:p>
    <w:p w14:paraId="1A67561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GGTAGGCTTGAGTTAATGAAATCAGTGCAAGTTGTAAACCGGTAAATTG</w:t>
      </w:r>
    </w:p>
    <w:p w14:paraId="095EF98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TCATTTAAAGAAAAAAAATTGGATGGTTCCAACTTAGTAATTGGACTCC</w:t>
      </w:r>
    </w:p>
    <w:p w14:paraId="1B97F1A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GGAGGGTATTAAGTACCATGGTAAACATTTCACCAATTTTTATTTCTGG</w:t>
      </w:r>
    </w:p>
    <w:p w14:paraId="2F1EA1A9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CGAAAAAAAGTTAAAAATTTCCAATATTGAAGGCTAATATCCACGTTTT</w:t>
      </w:r>
    </w:p>
    <w:p w14:paraId="452C8BE3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TAAGAAATTTTGAAGTTTTCGGGACCTAGTGTCGAAAAGACTTGTTGTA</w:t>
      </w:r>
    </w:p>
    <w:p w14:paraId="58FF65D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ACACCCAAATGTGTCTCCCCAAAACCAAACCCAGTGATGAGTACTTTTC</w:t>
      </w:r>
    </w:p>
    <w:p w14:paraId="58F2FC43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CGTCGAAACATAATCGAATGAAGTGAAAGTGTGGAAAATCTAGTGTTGC</w:t>
      </w:r>
    </w:p>
    <w:p w14:paraId="7CC48CA6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GGATAATTTTAATTTCTTTTCTCTTCTCTCTGTTTTTGAAAATTTATTTT</w:t>
      </w:r>
    </w:p>
    <w:p w14:paraId="1B54B53E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AGAAAACAGCCAATCCAGTTTGGTTGGTCCATGATATGGGTCCAATATT</w:t>
      </w:r>
    </w:p>
    <w:p w14:paraId="1BB9C572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AGTGTAGTTGGATGGGGCTTGCAAAGACCTTTCCAACGATATATTATAAG</w:t>
      </w:r>
    </w:p>
    <w:p w14:paraId="40D8698D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CCCAATTCCGATGAATATTGAGGAAGTTATGGCCAATTTACCAAACTGGG</w:t>
      </w:r>
    </w:p>
    <w:p w14:paraId="49561678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CCCGGTTTGAGCTTTATAAACGGCCCAATGATCTAGGGGAGCGCCTAATA</w:t>
      </w:r>
    </w:p>
    <w:p w14:paraId="06A8E80B" w14:textId="77777777" w:rsidR="003E79C4" w:rsidRPr="003E79C4" w:rsidRDefault="003E79C4" w:rsidP="003E79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3E79C4"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  <w:t xml:space="preserve">  TGATTTATCATTCCTAATGCAATTAGGAATGGTTTTAGTCTTCTAGATTC</w:t>
      </w:r>
    </w:p>
    <w:p w14:paraId="1B705672" w14:textId="77777777" w:rsidR="008B7ADE" w:rsidRDefault="008B7ADE"/>
    <w:p w14:paraId="39CA2F47" w14:textId="790C850A" w:rsidR="009F6436" w:rsidRPr="00B40495" w:rsidRDefault="009F6436">
      <w:r w:rsidRPr="009F6436">
        <w:rPr>
          <w:b/>
          <w:bCs/>
        </w:rPr>
        <w:t>Dataset S2</w:t>
      </w:r>
      <w:r>
        <w:t xml:space="preserve">  The genomic sequence of P0429 containing the complete </w:t>
      </w:r>
      <w:r w:rsidRPr="009F6436">
        <w:rPr>
          <w:i/>
          <w:iCs/>
        </w:rPr>
        <w:t>Cqu0091301</w:t>
      </w:r>
      <w:r>
        <w:t xml:space="preserve"> gene and the ~4-kb insertion.</w:t>
      </w:r>
      <w:r w:rsidR="00B40495">
        <w:t xml:space="preserve"> Note: the genomic sequence is in the same direction as the open reading frame of </w:t>
      </w:r>
      <w:r w:rsidR="00B40495" w:rsidRPr="009F6436">
        <w:rPr>
          <w:i/>
          <w:iCs/>
        </w:rPr>
        <w:t>Cqu0091301</w:t>
      </w:r>
      <w:r w:rsidR="00B40495">
        <w:t>.</w:t>
      </w:r>
    </w:p>
    <w:p w14:paraId="221B88D7" w14:textId="2327298C" w:rsidR="00581567" w:rsidRDefault="00581567">
      <w:r w:rsidRPr="009F6436">
        <w:rPr>
          <w:color w:val="E97132" w:themeColor="accent2"/>
        </w:rPr>
        <w:t>Orange-colored letters</w:t>
      </w:r>
      <w:r w:rsidRPr="00581567">
        <w:t xml:space="preserve">: </w:t>
      </w:r>
      <w:r>
        <w:t xml:space="preserve">Exon sequence of </w:t>
      </w:r>
      <w:r w:rsidRPr="00CD0165">
        <w:rPr>
          <w:i/>
          <w:iCs/>
        </w:rPr>
        <w:t>Cqu0091301</w:t>
      </w:r>
    </w:p>
    <w:p w14:paraId="11590E78" w14:textId="1A7CF38B" w:rsidR="00581567" w:rsidRPr="00581567" w:rsidRDefault="00581567">
      <w:r w:rsidRPr="009F6436">
        <w:rPr>
          <w:highlight w:val="lightGray"/>
        </w:rPr>
        <w:t>Grey-shaded letters</w:t>
      </w:r>
      <w:r>
        <w:t>: the 3,957-bp insertion sequence in P0429 and P0556</w:t>
      </w:r>
    </w:p>
    <w:sectPr w:rsidR="00581567" w:rsidRPr="00581567" w:rsidSect="00BD65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C4"/>
    <w:rsid w:val="00000DBA"/>
    <w:rsid w:val="00005B40"/>
    <w:rsid w:val="00012FF3"/>
    <w:rsid w:val="00013951"/>
    <w:rsid w:val="00014E05"/>
    <w:rsid w:val="00014EF3"/>
    <w:rsid w:val="0001732E"/>
    <w:rsid w:val="000244C1"/>
    <w:rsid w:val="00025465"/>
    <w:rsid w:val="000255DC"/>
    <w:rsid w:val="00030162"/>
    <w:rsid w:val="000339A1"/>
    <w:rsid w:val="0003433A"/>
    <w:rsid w:val="00037F43"/>
    <w:rsid w:val="0004036D"/>
    <w:rsid w:val="00041A3F"/>
    <w:rsid w:val="00041AE3"/>
    <w:rsid w:val="00042374"/>
    <w:rsid w:val="000425EB"/>
    <w:rsid w:val="00043B51"/>
    <w:rsid w:val="00044BF6"/>
    <w:rsid w:val="0005035D"/>
    <w:rsid w:val="0005100F"/>
    <w:rsid w:val="0005221B"/>
    <w:rsid w:val="00056A6C"/>
    <w:rsid w:val="00056B86"/>
    <w:rsid w:val="00057975"/>
    <w:rsid w:val="00060303"/>
    <w:rsid w:val="00071F88"/>
    <w:rsid w:val="00080587"/>
    <w:rsid w:val="000841DC"/>
    <w:rsid w:val="00084E2D"/>
    <w:rsid w:val="000940C0"/>
    <w:rsid w:val="00097A8D"/>
    <w:rsid w:val="000A0199"/>
    <w:rsid w:val="000A5747"/>
    <w:rsid w:val="000A6802"/>
    <w:rsid w:val="000B3E55"/>
    <w:rsid w:val="000C1AD7"/>
    <w:rsid w:val="000C2294"/>
    <w:rsid w:val="000C2EB5"/>
    <w:rsid w:val="000D032A"/>
    <w:rsid w:val="000D18D9"/>
    <w:rsid w:val="000D3404"/>
    <w:rsid w:val="000D4237"/>
    <w:rsid w:val="000E1136"/>
    <w:rsid w:val="000E2042"/>
    <w:rsid w:val="001002CB"/>
    <w:rsid w:val="00101A13"/>
    <w:rsid w:val="00102C05"/>
    <w:rsid w:val="0010301C"/>
    <w:rsid w:val="00105776"/>
    <w:rsid w:val="0010593D"/>
    <w:rsid w:val="00105B7A"/>
    <w:rsid w:val="00106792"/>
    <w:rsid w:val="00111E4C"/>
    <w:rsid w:val="00116D48"/>
    <w:rsid w:val="00120CF4"/>
    <w:rsid w:val="00121D03"/>
    <w:rsid w:val="00125AC3"/>
    <w:rsid w:val="00130D9E"/>
    <w:rsid w:val="0013180E"/>
    <w:rsid w:val="001320A4"/>
    <w:rsid w:val="0013323F"/>
    <w:rsid w:val="001345D3"/>
    <w:rsid w:val="00134D72"/>
    <w:rsid w:val="00134DB2"/>
    <w:rsid w:val="00136896"/>
    <w:rsid w:val="001411FE"/>
    <w:rsid w:val="0014273F"/>
    <w:rsid w:val="00143C53"/>
    <w:rsid w:val="00144F93"/>
    <w:rsid w:val="00151B22"/>
    <w:rsid w:val="00151C24"/>
    <w:rsid w:val="001552F9"/>
    <w:rsid w:val="00163375"/>
    <w:rsid w:val="0016544A"/>
    <w:rsid w:val="00171067"/>
    <w:rsid w:val="00176256"/>
    <w:rsid w:val="00176B55"/>
    <w:rsid w:val="00176EA6"/>
    <w:rsid w:val="0018119C"/>
    <w:rsid w:val="00181866"/>
    <w:rsid w:val="00182E0B"/>
    <w:rsid w:val="00182F85"/>
    <w:rsid w:val="00185A18"/>
    <w:rsid w:val="00186B80"/>
    <w:rsid w:val="00187599"/>
    <w:rsid w:val="00187AAC"/>
    <w:rsid w:val="00187F94"/>
    <w:rsid w:val="00192093"/>
    <w:rsid w:val="001927B7"/>
    <w:rsid w:val="00192B46"/>
    <w:rsid w:val="00193027"/>
    <w:rsid w:val="00195693"/>
    <w:rsid w:val="001A0080"/>
    <w:rsid w:val="001A09D6"/>
    <w:rsid w:val="001A3894"/>
    <w:rsid w:val="001A5FA7"/>
    <w:rsid w:val="001B5DB5"/>
    <w:rsid w:val="001C311C"/>
    <w:rsid w:val="001C387E"/>
    <w:rsid w:val="001D2FB2"/>
    <w:rsid w:val="001D3DC5"/>
    <w:rsid w:val="001E1EED"/>
    <w:rsid w:val="001F000E"/>
    <w:rsid w:val="00204431"/>
    <w:rsid w:val="002064CE"/>
    <w:rsid w:val="00206659"/>
    <w:rsid w:val="00206F52"/>
    <w:rsid w:val="00211B8F"/>
    <w:rsid w:val="00215570"/>
    <w:rsid w:val="002170EE"/>
    <w:rsid w:val="002176BD"/>
    <w:rsid w:val="00222F5F"/>
    <w:rsid w:val="002245E2"/>
    <w:rsid w:val="002374CB"/>
    <w:rsid w:val="00237C11"/>
    <w:rsid w:val="00237C76"/>
    <w:rsid w:val="00242919"/>
    <w:rsid w:val="00242B3E"/>
    <w:rsid w:val="00245517"/>
    <w:rsid w:val="00247A94"/>
    <w:rsid w:val="00247BA5"/>
    <w:rsid w:val="0025151E"/>
    <w:rsid w:val="00256AD9"/>
    <w:rsid w:val="00265255"/>
    <w:rsid w:val="00265395"/>
    <w:rsid w:val="00271B02"/>
    <w:rsid w:val="0027313C"/>
    <w:rsid w:val="002759BD"/>
    <w:rsid w:val="00277474"/>
    <w:rsid w:val="00280BA7"/>
    <w:rsid w:val="00283128"/>
    <w:rsid w:val="00285DD8"/>
    <w:rsid w:val="002873B0"/>
    <w:rsid w:val="0028781D"/>
    <w:rsid w:val="002907F2"/>
    <w:rsid w:val="002911D9"/>
    <w:rsid w:val="00291A70"/>
    <w:rsid w:val="00292A54"/>
    <w:rsid w:val="0029386D"/>
    <w:rsid w:val="002A010B"/>
    <w:rsid w:val="002A0B0E"/>
    <w:rsid w:val="002A3576"/>
    <w:rsid w:val="002A4655"/>
    <w:rsid w:val="002A6A95"/>
    <w:rsid w:val="002B21D7"/>
    <w:rsid w:val="002B2F11"/>
    <w:rsid w:val="002B4185"/>
    <w:rsid w:val="002C2BE6"/>
    <w:rsid w:val="002C65CB"/>
    <w:rsid w:val="002C745A"/>
    <w:rsid w:val="002D03E8"/>
    <w:rsid w:val="002D0CA6"/>
    <w:rsid w:val="002D11A1"/>
    <w:rsid w:val="002E4E77"/>
    <w:rsid w:val="002E545F"/>
    <w:rsid w:val="002E5F64"/>
    <w:rsid w:val="002F020D"/>
    <w:rsid w:val="002F2C75"/>
    <w:rsid w:val="002F313C"/>
    <w:rsid w:val="002F5316"/>
    <w:rsid w:val="002F6B96"/>
    <w:rsid w:val="002F7FAD"/>
    <w:rsid w:val="00301D02"/>
    <w:rsid w:val="00304E92"/>
    <w:rsid w:val="00305079"/>
    <w:rsid w:val="00305B47"/>
    <w:rsid w:val="00307FC6"/>
    <w:rsid w:val="003138F4"/>
    <w:rsid w:val="003140B6"/>
    <w:rsid w:val="00323032"/>
    <w:rsid w:val="00326D65"/>
    <w:rsid w:val="003272B7"/>
    <w:rsid w:val="00333B9D"/>
    <w:rsid w:val="0033487B"/>
    <w:rsid w:val="003353F1"/>
    <w:rsid w:val="00337602"/>
    <w:rsid w:val="00342F7E"/>
    <w:rsid w:val="003444C8"/>
    <w:rsid w:val="003478EC"/>
    <w:rsid w:val="00356C2E"/>
    <w:rsid w:val="00360098"/>
    <w:rsid w:val="003614CA"/>
    <w:rsid w:val="00363BCA"/>
    <w:rsid w:val="0036419B"/>
    <w:rsid w:val="00365B3C"/>
    <w:rsid w:val="00367F46"/>
    <w:rsid w:val="00373141"/>
    <w:rsid w:val="00373BF2"/>
    <w:rsid w:val="00374E83"/>
    <w:rsid w:val="00375C04"/>
    <w:rsid w:val="00377066"/>
    <w:rsid w:val="0038063C"/>
    <w:rsid w:val="00381B39"/>
    <w:rsid w:val="00387570"/>
    <w:rsid w:val="0039508E"/>
    <w:rsid w:val="003A05C8"/>
    <w:rsid w:val="003A2AF7"/>
    <w:rsid w:val="003A32FE"/>
    <w:rsid w:val="003B0B10"/>
    <w:rsid w:val="003B1C99"/>
    <w:rsid w:val="003B3983"/>
    <w:rsid w:val="003C41CC"/>
    <w:rsid w:val="003D6FD5"/>
    <w:rsid w:val="003E30C8"/>
    <w:rsid w:val="003E4468"/>
    <w:rsid w:val="003E79C4"/>
    <w:rsid w:val="00400717"/>
    <w:rsid w:val="00406AC2"/>
    <w:rsid w:val="00410FA8"/>
    <w:rsid w:val="00411D91"/>
    <w:rsid w:val="004175C4"/>
    <w:rsid w:val="00421D24"/>
    <w:rsid w:val="00423F76"/>
    <w:rsid w:val="00426C37"/>
    <w:rsid w:val="004304B7"/>
    <w:rsid w:val="00435D09"/>
    <w:rsid w:val="0043656E"/>
    <w:rsid w:val="00442C29"/>
    <w:rsid w:val="00443376"/>
    <w:rsid w:val="00446AFD"/>
    <w:rsid w:val="00462A55"/>
    <w:rsid w:val="00471E6E"/>
    <w:rsid w:val="00474877"/>
    <w:rsid w:val="00475D5A"/>
    <w:rsid w:val="00483446"/>
    <w:rsid w:val="00483F45"/>
    <w:rsid w:val="00492476"/>
    <w:rsid w:val="00492486"/>
    <w:rsid w:val="00492CDF"/>
    <w:rsid w:val="00492FB0"/>
    <w:rsid w:val="004931E9"/>
    <w:rsid w:val="004B3EE3"/>
    <w:rsid w:val="004B7CF1"/>
    <w:rsid w:val="004C0805"/>
    <w:rsid w:val="004C3834"/>
    <w:rsid w:val="004C3FA1"/>
    <w:rsid w:val="004C695B"/>
    <w:rsid w:val="004D0CC5"/>
    <w:rsid w:val="004D49D5"/>
    <w:rsid w:val="004D6B86"/>
    <w:rsid w:val="004E5767"/>
    <w:rsid w:val="004E77C1"/>
    <w:rsid w:val="004F2B83"/>
    <w:rsid w:val="004F702D"/>
    <w:rsid w:val="004F77E9"/>
    <w:rsid w:val="00502A21"/>
    <w:rsid w:val="0050441A"/>
    <w:rsid w:val="00505E48"/>
    <w:rsid w:val="00506659"/>
    <w:rsid w:val="00507A67"/>
    <w:rsid w:val="00510917"/>
    <w:rsid w:val="0051108F"/>
    <w:rsid w:val="00511480"/>
    <w:rsid w:val="00511FA3"/>
    <w:rsid w:val="00520932"/>
    <w:rsid w:val="00525F2D"/>
    <w:rsid w:val="00527AFB"/>
    <w:rsid w:val="00542753"/>
    <w:rsid w:val="005440D3"/>
    <w:rsid w:val="0054675B"/>
    <w:rsid w:val="0055126A"/>
    <w:rsid w:val="00551956"/>
    <w:rsid w:val="005634C7"/>
    <w:rsid w:val="0056741D"/>
    <w:rsid w:val="0057066C"/>
    <w:rsid w:val="00571FBC"/>
    <w:rsid w:val="00576958"/>
    <w:rsid w:val="00581567"/>
    <w:rsid w:val="00584BAE"/>
    <w:rsid w:val="00586C5A"/>
    <w:rsid w:val="005915AE"/>
    <w:rsid w:val="005921FA"/>
    <w:rsid w:val="00594FB8"/>
    <w:rsid w:val="005979FD"/>
    <w:rsid w:val="005A1297"/>
    <w:rsid w:val="005A22FB"/>
    <w:rsid w:val="005A67C2"/>
    <w:rsid w:val="005B1C03"/>
    <w:rsid w:val="005B2D17"/>
    <w:rsid w:val="005B3492"/>
    <w:rsid w:val="005C02EF"/>
    <w:rsid w:val="005C20BC"/>
    <w:rsid w:val="005C6BEB"/>
    <w:rsid w:val="005C7A07"/>
    <w:rsid w:val="005D1769"/>
    <w:rsid w:val="005D42BD"/>
    <w:rsid w:val="005E5E03"/>
    <w:rsid w:val="005E60D6"/>
    <w:rsid w:val="005E7E6B"/>
    <w:rsid w:val="005F0B59"/>
    <w:rsid w:val="005F0CBD"/>
    <w:rsid w:val="005F2206"/>
    <w:rsid w:val="005F2ADC"/>
    <w:rsid w:val="005F6C81"/>
    <w:rsid w:val="0060350F"/>
    <w:rsid w:val="00605086"/>
    <w:rsid w:val="0060798A"/>
    <w:rsid w:val="00610481"/>
    <w:rsid w:val="006115F6"/>
    <w:rsid w:val="00612E0B"/>
    <w:rsid w:val="006214AB"/>
    <w:rsid w:val="00626941"/>
    <w:rsid w:val="00633EAE"/>
    <w:rsid w:val="00635844"/>
    <w:rsid w:val="006374EB"/>
    <w:rsid w:val="00645F66"/>
    <w:rsid w:val="00646311"/>
    <w:rsid w:val="00651616"/>
    <w:rsid w:val="00652B5D"/>
    <w:rsid w:val="00652F9C"/>
    <w:rsid w:val="00655704"/>
    <w:rsid w:val="00660B8F"/>
    <w:rsid w:val="006623CF"/>
    <w:rsid w:val="00663A0F"/>
    <w:rsid w:val="00681936"/>
    <w:rsid w:val="00693B31"/>
    <w:rsid w:val="006944BF"/>
    <w:rsid w:val="006A1C33"/>
    <w:rsid w:val="006A3962"/>
    <w:rsid w:val="006A4004"/>
    <w:rsid w:val="006B6903"/>
    <w:rsid w:val="006C625F"/>
    <w:rsid w:val="006D13C2"/>
    <w:rsid w:val="006D5C09"/>
    <w:rsid w:val="006D6E45"/>
    <w:rsid w:val="006E2CA7"/>
    <w:rsid w:val="006E5A06"/>
    <w:rsid w:val="006E6C1C"/>
    <w:rsid w:val="006F4705"/>
    <w:rsid w:val="007005B3"/>
    <w:rsid w:val="00702C52"/>
    <w:rsid w:val="00704CFA"/>
    <w:rsid w:val="00705797"/>
    <w:rsid w:val="0071272F"/>
    <w:rsid w:val="00716BCF"/>
    <w:rsid w:val="00726919"/>
    <w:rsid w:val="00730262"/>
    <w:rsid w:val="00733F56"/>
    <w:rsid w:val="007423CD"/>
    <w:rsid w:val="0074397F"/>
    <w:rsid w:val="00750A4F"/>
    <w:rsid w:val="00755EAA"/>
    <w:rsid w:val="007622A1"/>
    <w:rsid w:val="007668AF"/>
    <w:rsid w:val="007804A0"/>
    <w:rsid w:val="00783775"/>
    <w:rsid w:val="00783F9C"/>
    <w:rsid w:val="00786500"/>
    <w:rsid w:val="00791C4F"/>
    <w:rsid w:val="00794887"/>
    <w:rsid w:val="007974EA"/>
    <w:rsid w:val="007A0559"/>
    <w:rsid w:val="007A2FA2"/>
    <w:rsid w:val="007A30CF"/>
    <w:rsid w:val="007A6A22"/>
    <w:rsid w:val="007A6F99"/>
    <w:rsid w:val="007A720F"/>
    <w:rsid w:val="007B0B31"/>
    <w:rsid w:val="007B1173"/>
    <w:rsid w:val="007B1E70"/>
    <w:rsid w:val="007B2423"/>
    <w:rsid w:val="007B6918"/>
    <w:rsid w:val="007B69BF"/>
    <w:rsid w:val="007B71B1"/>
    <w:rsid w:val="007C09C9"/>
    <w:rsid w:val="007C100D"/>
    <w:rsid w:val="007C568D"/>
    <w:rsid w:val="007C60EB"/>
    <w:rsid w:val="007D552C"/>
    <w:rsid w:val="007D732E"/>
    <w:rsid w:val="007E0371"/>
    <w:rsid w:val="007E0751"/>
    <w:rsid w:val="007E1B96"/>
    <w:rsid w:val="007E23A6"/>
    <w:rsid w:val="007E2A81"/>
    <w:rsid w:val="007E2CF6"/>
    <w:rsid w:val="007E3C50"/>
    <w:rsid w:val="007F091E"/>
    <w:rsid w:val="007F6F91"/>
    <w:rsid w:val="00801406"/>
    <w:rsid w:val="00803960"/>
    <w:rsid w:val="00806E6F"/>
    <w:rsid w:val="00813ECB"/>
    <w:rsid w:val="00814943"/>
    <w:rsid w:val="008179C2"/>
    <w:rsid w:val="00817E32"/>
    <w:rsid w:val="00817F9B"/>
    <w:rsid w:val="00822473"/>
    <w:rsid w:val="00824692"/>
    <w:rsid w:val="008303EB"/>
    <w:rsid w:val="00830B71"/>
    <w:rsid w:val="00833BA8"/>
    <w:rsid w:val="00833D95"/>
    <w:rsid w:val="00833E19"/>
    <w:rsid w:val="00833E5B"/>
    <w:rsid w:val="008369EB"/>
    <w:rsid w:val="00836C08"/>
    <w:rsid w:val="00837F44"/>
    <w:rsid w:val="00842F73"/>
    <w:rsid w:val="0084413D"/>
    <w:rsid w:val="008514EE"/>
    <w:rsid w:val="008528A6"/>
    <w:rsid w:val="00854DB6"/>
    <w:rsid w:val="00861241"/>
    <w:rsid w:val="00865867"/>
    <w:rsid w:val="00867541"/>
    <w:rsid w:val="00867F19"/>
    <w:rsid w:val="00873D82"/>
    <w:rsid w:val="00875978"/>
    <w:rsid w:val="008773EE"/>
    <w:rsid w:val="0088022A"/>
    <w:rsid w:val="00882188"/>
    <w:rsid w:val="008826D5"/>
    <w:rsid w:val="00882720"/>
    <w:rsid w:val="00885215"/>
    <w:rsid w:val="00885664"/>
    <w:rsid w:val="00891F22"/>
    <w:rsid w:val="00893040"/>
    <w:rsid w:val="008979C9"/>
    <w:rsid w:val="008A0E1A"/>
    <w:rsid w:val="008B0FAE"/>
    <w:rsid w:val="008B2D1D"/>
    <w:rsid w:val="008B4C1A"/>
    <w:rsid w:val="008B4C6A"/>
    <w:rsid w:val="008B50E4"/>
    <w:rsid w:val="008B7ADE"/>
    <w:rsid w:val="008C5435"/>
    <w:rsid w:val="008C6291"/>
    <w:rsid w:val="008D1AF4"/>
    <w:rsid w:val="008D1F6A"/>
    <w:rsid w:val="008D381C"/>
    <w:rsid w:val="008D784C"/>
    <w:rsid w:val="008D7985"/>
    <w:rsid w:val="008E7D14"/>
    <w:rsid w:val="008F49A8"/>
    <w:rsid w:val="008F703E"/>
    <w:rsid w:val="00901CAC"/>
    <w:rsid w:val="0090295D"/>
    <w:rsid w:val="00903E80"/>
    <w:rsid w:val="00916EAC"/>
    <w:rsid w:val="00921553"/>
    <w:rsid w:val="00921650"/>
    <w:rsid w:val="00921775"/>
    <w:rsid w:val="009259FC"/>
    <w:rsid w:val="009268D5"/>
    <w:rsid w:val="0092725E"/>
    <w:rsid w:val="00930282"/>
    <w:rsid w:val="00932FC2"/>
    <w:rsid w:val="00944581"/>
    <w:rsid w:val="0094699D"/>
    <w:rsid w:val="00955857"/>
    <w:rsid w:val="00956B73"/>
    <w:rsid w:val="00956F22"/>
    <w:rsid w:val="009578B8"/>
    <w:rsid w:val="00960133"/>
    <w:rsid w:val="00960EFE"/>
    <w:rsid w:val="009639E4"/>
    <w:rsid w:val="00963C50"/>
    <w:rsid w:val="00965B97"/>
    <w:rsid w:val="00972637"/>
    <w:rsid w:val="00975047"/>
    <w:rsid w:val="009775F0"/>
    <w:rsid w:val="00982D31"/>
    <w:rsid w:val="009845E0"/>
    <w:rsid w:val="009908EE"/>
    <w:rsid w:val="00991F23"/>
    <w:rsid w:val="00994765"/>
    <w:rsid w:val="009954B4"/>
    <w:rsid w:val="00995CCA"/>
    <w:rsid w:val="009A26C8"/>
    <w:rsid w:val="009B0FCF"/>
    <w:rsid w:val="009B15E2"/>
    <w:rsid w:val="009B1F77"/>
    <w:rsid w:val="009D11DE"/>
    <w:rsid w:val="009D3A9A"/>
    <w:rsid w:val="009D6797"/>
    <w:rsid w:val="009E07C3"/>
    <w:rsid w:val="009E2DE0"/>
    <w:rsid w:val="009E700D"/>
    <w:rsid w:val="009E7039"/>
    <w:rsid w:val="009E7BF7"/>
    <w:rsid w:val="009E7CA8"/>
    <w:rsid w:val="009F6436"/>
    <w:rsid w:val="00A0252B"/>
    <w:rsid w:val="00A040BE"/>
    <w:rsid w:val="00A065EF"/>
    <w:rsid w:val="00A06CE8"/>
    <w:rsid w:val="00A20E2B"/>
    <w:rsid w:val="00A2184C"/>
    <w:rsid w:val="00A225C7"/>
    <w:rsid w:val="00A30D03"/>
    <w:rsid w:val="00A341EA"/>
    <w:rsid w:val="00A40504"/>
    <w:rsid w:val="00A50AF7"/>
    <w:rsid w:val="00A548D9"/>
    <w:rsid w:val="00A61198"/>
    <w:rsid w:val="00A620B5"/>
    <w:rsid w:val="00A632DB"/>
    <w:rsid w:val="00A637EA"/>
    <w:rsid w:val="00A70344"/>
    <w:rsid w:val="00A709EA"/>
    <w:rsid w:val="00A724CE"/>
    <w:rsid w:val="00A7581F"/>
    <w:rsid w:val="00A761AD"/>
    <w:rsid w:val="00A77D72"/>
    <w:rsid w:val="00A834F7"/>
    <w:rsid w:val="00A90A19"/>
    <w:rsid w:val="00A90E2C"/>
    <w:rsid w:val="00A94866"/>
    <w:rsid w:val="00AA0369"/>
    <w:rsid w:val="00AA182E"/>
    <w:rsid w:val="00AA4452"/>
    <w:rsid w:val="00AB605F"/>
    <w:rsid w:val="00AC1F72"/>
    <w:rsid w:val="00AC5053"/>
    <w:rsid w:val="00AC6E13"/>
    <w:rsid w:val="00AC778C"/>
    <w:rsid w:val="00AD0907"/>
    <w:rsid w:val="00AD1659"/>
    <w:rsid w:val="00AD6233"/>
    <w:rsid w:val="00AE114B"/>
    <w:rsid w:val="00AE15EC"/>
    <w:rsid w:val="00AF24DD"/>
    <w:rsid w:val="00AF3D1D"/>
    <w:rsid w:val="00AF4A4A"/>
    <w:rsid w:val="00B04C1C"/>
    <w:rsid w:val="00B071B3"/>
    <w:rsid w:val="00B0747F"/>
    <w:rsid w:val="00B077A5"/>
    <w:rsid w:val="00B10B60"/>
    <w:rsid w:val="00B1345D"/>
    <w:rsid w:val="00B1555F"/>
    <w:rsid w:val="00B17498"/>
    <w:rsid w:val="00B17BCC"/>
    <w:rsid w:val="00B2067F"/>
    <w:rsid w:val="00B24866"/>
    <w:rsid w:val="00B25060"/>
    <w:rsid w:val="00B26ACF"/>
    <w:rsid w:val="00B306E6"/>
    <w:rsid w:val="00B30C81"/>
    <w:rsid w:val="00B32B42"/>
    <w:rsid w:val="00B332ED"/>
    <w:rsid w:val="00B33DA8"/>
    <w:rsid w:val="00B349F4"/>
    <w:rsid w:val="00B35184"/>
    <w:rsid w:val="00B35BF9"/>
    <w:rsid w:val="00B40128"/>
    <w:rsid w:val="00B40495"/>
    <w:rsid w:val="00B45BC9"/>
    <w:rsid w:val="00B53309"/>
    <w:rsid w:val="00B548D3"/>
    <w:rsid w:val="00B576C4"/>
    <w:rsid w:val="00B6091A"/>
    <w:rsid w:val="00B61743"/>
    <w:rsid w:val="00B6308A"/>
    <w:rsid w:val="00B73486"/>
    <w:rsid w:val="00B7705D"/>
    <w:rsid w:val="00B80706"/>
    <w:rsid w:val="00B8555A"/>
    <w:rsid w:val="00B90C5E"/>
    <w:rsid w:val="00B95913"/>
    <w:rsid w:val="00B95CFA"/>
    <w:rsid w:val="00B96FC0"/>
    <w:rsid w:val="00BA45E9"/>
    <w:rsid w:val="00BA5B9A"/>
    <w:rsid w:val="00BA6BDA"/>
    <w:rsid w:val="00BB0CDF"/>
    <w:rsid w:val="00BB4FDC"/>
    <w:rsid w:val="00BB5464"/>
    <w:rsid w:val="00BB6840"/>
    <w:rsid w:val="00BD36D1"/>
    <w:rsid w:val="00BD609D"/>
    <w:rsid w:val="00BD656D"/>
    <w:rsid w:val="00BD7B3D"/>
    <w:rsid w:val="00BE026B"/>
    <w:rsid w:val="00BE123F"/>
    <w:rsid w:val="00BE42CC"/>
    <w:rsid w:val="00BF019C"/>
    <w:rsid w:val="00BF33DD"/>
    <w:rsid w:val="00BF4F55"/>
    <w:rsid w:val="00BF740B"/>
    <w:rsid w:val="00C04074"/>
    <w:rsid w:val="00C100AB"/>
    <w:rsid w:val="00C106FB"/>
    <w:rsid w:val="00C1259C"/>
    <w:rsid w:val="00C13A73"/>
    <w:rsid w:val="00C13A7F"/>
    <w:rsid w:val="00C145DC"/>
    <w:rsid w:val="00C17D89"/>
    <w:rsid w:val="00C22DA9"/>
    <w:rsid w:val="00C22E39"/>
    <w:rsid w:val="00C24CE5"/>
    <w:rsid w:val="00C27128"/>
    <w:rsid w:val="00C27C32"/>
    <w:rsid w:val="00C34273"/>
    <w:rsid w:val="00C35436"/>
    <w:rsid w:val="00C40E7B"/>
    <w:rsid w:val="00C54389"/>
    <w:rsid w:val="00C608A5"/>
    <w:rsid w:val="00C71E02"/>
    <w:rsid w:val="00C76B69"/>
    <w:rsid w:val="00C851F9"/>
    <w:rsid w:val="00C86E66"/>
    <w:rsid w:val="00C87708"/>
    <w:rsid w:val="00C87A92"/>
    <w:rsid w:val="00C9213C"/>
    <w:rsid w:val="00C934F1"/>
    <w:rsid w:val="00C93E17"/>
    <w:rsid w:val="00C94B14"/>
    <w:rsid w:val="00CA6223"/>
    <w:rsid w:val="00CA6345"/>
    <w:rsid w:val="00CA7024"/>
    <w:rsid w:val="00CB1854"/>
    <w:rsid w:val="00CB2547"/>
    <w:rsid w:val="00CB4456"/>
    <w:rsid w:val="00CB5650"/>
    <w:rsid w:val="00CB5CF4"/>
    <w:rsid w:val="00CB6F58"/>
    <w:rsid w:val="00CC1FB8"/>
    <w:rsid w:val="00CC3D49"/>
    <w:rsid w:val="00CC46B1"/>
    <w:rsid w:val="00CD0165"/>
    <w:rsid w:val="00CD39AF"/>
    <w:rsid w:val="00CD527B"/>
    <w:rsid w:val="00CE1FA4"/>
    <w:rsid w:val="00CE6152"/>
    <w:rsid w:val="00CE62C2"/>
    <w:rsid w:val="00CF06C7"/>
    <w:rsid w:val="00CF0767"/>
    <w:rsid w:val="00CF4454"/>
    <w:rsid w:val="00CF653C"/>
    <w:rsid w:val="00D03DD4"/>
    <w:rsid w:val="00D03FFE"/>
    <w:rsid w:val="00D0460B"/>
    <w:rsid w:val="00D05E74"/>
    <w:rsid w:val="00D069CD"/>
    <w:rsid w:val="00D14909"/>
    <w:rsid w:val="00D21D83"/>
    <w:rsid w:val="00D23F08"/>
    <w:rsid w:val="00D37838"/>
    <w:rsid w:val="00D4128C"/>
    <w:rsid w:val="00D42200"/>
    <w:rsid w:val="00D434A3"/>
    <w:rsid w:val="00D43524"/>
    <w:rsid w:val="00D43F7A"/>
    <w:rsid w:val="00D47371"/>
    <w:rsid w:val="00D47CC7"/>
    <w:rsid w:val="00D53DE2"/>
    <w:rsid w:val="00D54D15"/>
    <w:rsid w:val="00D56F86"/>
    <w:rsid w:val="00D63081"/>
    <w:rsid w:val="00D66963"/>
    <w:rsid w:val="00D67533"/>
    <w:rsid w:val="00D70055"/>
    <w:rsid w:val="00D72F05"/>
    <w:rsid w:val="00D73166"/>
    <w:rsid w:val="00D86A46"/>
    <w:rsid w:val="00D87515"/>
    <w:rsid w:val="00D917BE"/>
    <w:rsid w:val="00D970C8"/>
    <w:rsid w:val="00DA193A"/>
    <w:rsid w:val="00DA2ECE"/>
    <w:rsid w:val="00DA473A"/>
    <w:rsid w:val="00DA53B6"/>
    <w:rsid w:val="00DA62DF"/>
    <w:rsid w:val="00DB105E"/>
    <w:rsid w:val="00DB1C7F"/>
    <w:rsid w:val="00DB670A"/>
    <w:rsid w:val="00DB6EF2"/>
    <w:rsid w:val="00DB77AD"/>
    <w:rsid w:val="00DC5E00"/>
    <w:rsid w:val="00DC62D3"/>
    <w:rsid w:val="00DC73F2"/>
    <w:rsid w:val="00DD0749"/>
    <w:rsid w:val="00DD327B"/>
    <w:rsid w:val="00DD7DBA"/>
    <w:rsid w:val="00DE1194"/>
    <w:rsid w:val="00DF00FC"/>
    <w:rsid w:val="00DF4954"/>
    <w:rsid w:val="00E0169E"/>
    <w:rsid w:val="00E05760"/>
    <w:rsid w:val="00E062A7"/>
    <w:rsid w:val="00E151F9"/>
    <w:rsid w:val="00E15295"/>
    <w:rsid w:val="00E17423"/>
    <w:rsid w:val="00E175A2"/>
    <w:rsid w:val="00E20EBE"/>
    <w:rsid w:val="00E26FAB"/>
    <w:rsid w:val="00E273CC"/>
    <w:rsid w:val="00E320E7"/>
    <w:rsid w:val="00E323DA"/>
    <w:rsid w:val="00E3272A"/>
    <w:rsid w:val="00E33365"/>
    <w:rsid w:val="00E33F54"/>
    <w:rsid w:val="00E5000E"/>
    <w:rsid w:val="00E535FA"/>
    <w:rsid w:val="00E5365A"/>
    <w:rsid w:val="00E60F55"/>
    <w:rsid w:val="00E63320"/>
    <w:rsid w:val="00E64AF9"/>
    <w:rsid w:val="00E64DE9"/>
    <w:rsid w:val="00E66B55"/>
    <w:rsid w:val="00E75218"/>
    <w:rsid w:val="00E76521"/>
    <w:rsid w:val="00E8122D"/>
    <w:rsid w:val="00E84330"/>
    <w:rsid w:val="00E90F47"/>
    <w:rsid w:val="00E93275"/>
    <w:rsid w:val="00EA61D1"/>
    <w:rsid w:val="00EA74AE"/>
    <w:rsid w:val="00EA7C33"/>
    <w:rsid w:val="00EB16B7"/>
    <w:rsid w:val="00EC093C"/>
    <w:rsid w:val="00EC3529"/>
    <w:rsid w:val="00EC55B0"/>
    <w:rsid w:val="00EC793F"/>
    <w:rsid w:val="00ED3172"/>
    <w:rsid w:val="00EE261B"/>
    <w:rsid w:val="00EE2B5F"/>
    <w:rsid w:val="00EF135A"/>
    <w:rsid w:val="00EF40B8"/>
    <w:rsid w:val="00EF6F02"/>
    <w:rsid w:val="00F038FC"/>
    <w:rsid w:val="00F04707"/>
    <w:rsid w:val="00F11BDF"/>
    <w:rsid w:val="00F1325E"/>
    <w:rsid w:val="00F135CF"/>
    <w:rsid w:val="00F150A5"/>
    <w:rsid w:val="00F24D8E"/>
    <w:rsid w:val="00F25D4F"/>
    <w:rsid w:val="00F32DE8"/>
    <w:rsid w:val="00F35019"/>
    <w:rsid w:val="00F516FC"/>
    <w:rsid w:val="00F51FF5"/>
    <w:rsid w:val="00F532D8"/>
    <w:rsid w:val="00F543EC"/>
    <w:rsid w:val="00F54CA5"/>
    <w:rsid w:val="00F56285"/>
    <w:rsid w:val="00F702C0"/>
    <w:rsid w:val="00F73063"/>
    <w:rsid w:val="00F84E25"/>
    <w:rsid w:val="00F856B2"/>
    <w:rsid w:val="00F902A4"/>
    <w:rsid w:val="00F96A8D"/>
    <w:rsid w:val="00F97536"/>
    <w:rsid w:val="00FA0B46"/>
    <w:rsid w:val="00FA27A0"/>
    <w:rsid w:val="00FA6C64"/>
    <w:rsid w:val="00FA6FCB"/>
    <w:rsid w:val="00FB1F5D"/>
    <w:rsid w:val="00FB322E"/>
    <w:rsid w:val="00FB46C3"/>
    <w:rsid w:val="00FB4970"/>
    <w:rsid w:val="00FC35BD"/>
    <w:rsid w:val="00FC5420"/>
    <w:rsid w:val="00FD3664"/>
    <w:rsid w:val="00FD7A5E"/>
    <w:rsid w:val="00FE2F93"/>
    <w:rsid w:val="00FE35D1"/>
    <w:rsid w:val="00FE3C21"/>
    <w:rsid w:val="00FE42F1"/>
    <w:rsid w:val="00FF4E69"/>
    <w:rsid w:val="00FF53CD"/>
    <w:rsid w:val="00FF6AC8"/>
    <w:rsid w:val="00FF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CA0FD"/>
  <w15:chartTrackingRefBased/>
  <w15:docId w15:val="{FA2F6012-C03E-2141-AAF1-712686A2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9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9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9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9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9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9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9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7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7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79C4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71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MO</cp:lastModifiedBy>
  <cp:revision>5</cp:revision>
  <dcterms:created xsi:type="dcterms:W3CDTF">2025-12-12T02:25:00Z</dcterms:created>
  <dcterms:modified xsi:type="dcterms:W3CDTF">2025-12-12T02:57:00Z</dcterms:modified>
</cp:coreProperties>
</file>